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C344B" w14:textId="77777777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7F4377AF" w14:textId="4F0CE3F5" w:rsidR="00B704D5" w:rsidRP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14:ligatures w14:val="standardContextual"/>
        </w:rPr>
        <w:drawing>
          <wp:inline distT="0" distB="0" distL="0" distR="0" wp14:anchorId="3C91FABB" wp14:editId="350F15B0">
            <wp:extent cx="5943600" cy="1676400"/>
            <wp:effectExtent l="0" t="0" r="0" b="0"/>
            <wp:docPr id="1497064295" name="Picture 3" descr="A diagram of a diagram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064295" name="Picture 3" descr="A diagram of a diagram of a number of objec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768A0" w14:textId="17598438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4-1. Pharmacological induction of sleep, using GABA agonist, rescues sleep quality in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 xml:space="preserve">1118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ale flies</w:t>
      </w:r>
    </w:p>
    <w:p w14:paraId="39D5A5A1" w14:textId="77777777" w:rsidR="00B704D5" w:rsidRDefault="00B704D5" w:rsidP="00B704D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A) Sleep profile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118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lies with and without THIP treatment. The first 24hr depicts the baseline sleep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 xml:space="preserve">1118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lies. After 24 hr just before the lights-on the flies were flipped to either media containing 0.1 mg/mL THIP or their vehicle control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illiQ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) and their sleep was recorded for the next 24 hr. (B) Quantified day-sleep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118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lies before and after THIP treatment. (C) Quantified night-sleep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118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lies before and after THIP treatment. An increase in sleep was observed in THIP treated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118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lies. (D) Performance index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 xml:space="preserve">1118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tequila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 xml:space="preserve">f01792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lies subjected to mechanical sleep deprivation combined with 0.1mg/mL of THIP treatment. </w:t>
      </w:r>
    </w:p>
    <w:p w14:paraId="77B63018" w14:textId="77777777" w:rsidR="00B704D5" w:rsidRDefault="00B704D5"/>
    <w:sectPr w:rsidR="00B704D5" w:rsidSect="00B704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468441" w14:textId="77777777" w:rsidR="0024676C" w:rsidRDefault="0024676C">
      <w:pPr>
        <w:spacing w:line="240" w:lineRule="auto"/>
      </w:pPr>
      <w:r>
        <w:separator/>
      </w:r>
    </w:p>
  </w:endnote>
  <w:endnote w:type="continuationSeparator" w:id="0">
    <w:p w14:paraId="3F30B0A1" w14:textId="77777777" w:rsidR="0024676C" w:rsidRDefault="002467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10739A" w14:textId="77777777" w:rsidR="001064A2" w:rsidRDefault="001064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FD54BF" w14:textId="77777777" w:rsidR="001064A2" w:rsidRDefault="00000000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3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55CED" w14:textId="77777777" w:rsidR="001064A2" w:rsidRDefault="00106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9559F" w14:textId="77777777" w:rsidR="0024676C" w:rsidRDefault="0024676C">
      <w:pPr>
        <w:spacing w:line="240" w:lineRule="auto"/>
      </w:pPr>
      <w:r>
        <w:separator/>
      </w:r>
    </w:p>
  </w:footnote>
  <w:footnote w:type="continuationSeparator" w:id="0">
    <w:p w14:paraId="6DC64F34" w14:textId="77777777" w:rsidR="0024676C" w:rsidRDefault="0024676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3FF3B8" w14:textId="77777777" w:rsidR="001064A2" w:rsidRDefault="001064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BA995" w14:textId="77777777" w:rsidR="001064A2" w:rsidRDefault="001064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A52D9B" w14:textId="77777777" w:rsidR="001064A2" w:rsidRDefault="001064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0630CA"/>
    <w:multiLevelType w:val="hybridMultilevel"/>
    <w:tmpl w:val="B2B0964A"/>
    <w:lvl w:ilvl="0" w:tplc="A404B0A2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2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4D5"/>
    <w:rsid w:val="001064A2"/>
    <w:rsid w:val="0024676C"/>
    <w:rsid w:val="00B704D5"/>
    <w:rsid w:val="00E8247A"/>
    <w:rsid w:val="00F2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46692"/>
  <w15:chartTrackingRefBased/>
  <w15:docId w15:val="{C433A8C2-FCC3-1D48-8711-F220B3956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4D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I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4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 w:bidi="k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4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 w:bidi="k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4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 w:bidi="k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4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IN" w:eastAsia="en-US" w:bidi="k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4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IN" w:eastAsia="en-US" w:bidi="k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4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 w:bidi="k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4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 w:bidi="k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4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 w:bidi="k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4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 w:bidi="k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4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4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4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4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4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 w:bidi="k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0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4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 w:bidi="k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0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4D5"/>
    <w:pPr>
      <w:spacing w:before="160" w:after="160" w:line="278" w:lineRule="auto"/>
      <w:jc w:val="center"/>
    </w:pPr>
    <w:rPr>
      <w:rFonts w:asciiTheme="minorHAnsi" w:eastAsiaTheme="minorHAnsi" w:hAnsiTheme="minorHAnsi" w:cs="Tunga"/>
      <w:i/>
      <w:iCs/>
      <w:color w:val="404040" w:themeColor="text1" w:themeTint="BF"/>
      <w:kern w:val="2"/>
      <w:sz w:val="24"/>
      <w:szCs w:val="24"/>
      <w:lang w:val="en-IN" w:eastAsia="en-US" w:bidi="k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04D5"/>
    <w:rPr>
      <w:rFonts w:cs="Tung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4D5"/>
    <w:pPr>
      <w:spacing w:after="160" w:line="278" w:lineRule="auto"/>
      <w:ind w:left="720"/>
      <w:contextualSpacing/>
    </w:pPr>
    <w:rPr>
      <w:rFonts w:asciiTheme="minorHAnsi" w:eastAsiaTheme="minorHAnsi" w:hAnsiTheme="minorHAnsi" w:cs="Tunga"/>
      <w:kern w:val="2"/>
      <w:sz w:val="24"/>
      <w:szCs w:val="24"/>
      <w:lang w:val="en-IN" w:eastAsia="en-US" w:bidi="k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04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4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Tunga"/>
      <w:i/>
      <w:iCs/>
      <w:color w:val="2F5496" w:themeColor="accent1" w:themeShade="BF"/>
      <w:kern w:val="2"/>
      <w:sz w:val="24"/>
      <w:szCs w:val="24"/>
      <w:lang w:val="en-IN" w:eastAsia="en-US" w:bidi="k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4D5"/>
    <w:rPr>
      <w:rFonts w:cs="Tung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4D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04D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4D5"/>
    <w:rPr>
      <w:rFonts w:ascii="Arial" w:eastAsia="Arial" w:hAnsi="Arial" w:cs="Arial"/>
      <w:kern w:val="0"/>
      <w:sz w:val="22"/>
      <w:szCs w:val="22"/>
      <w:lang w:val="en-GB" w:eastAsia="en-I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04D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4D5"/>
    <w:rPr>
      <w:rFonts w:ascii="Arial" w:eastAsia="Arial" w:hAnsi="Arial" w:cs="Arial"/>
      <w:kern w:val="0"/>
      <w:sz w:val="22"/>
      <w:szCs w:val="22"/>
      <w:lang w:val="en-GB" w:eastAsia="en-IN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70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Segu</dc:creator>
  <cp:keywords/>
  <dc:description/>
  <cp:lastModifiedBy>Aishwarya Segu</cp:lastModifiedBy>
  <cp:revision>2</cp:revision>
  <dcterms:created xsi:type="dcterms:W3CDTF">2025-05-23T10:54:00Z</dcterms:created>
  <dcterms:modified xsi:type="dcterms:W3CDTF">2025-05-23T11:06:00Z</dcterms:modified>
</cp:coreProperties>
</file>